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C891B" w14:textId="1F50B9CB" w:rsidR="00340A0F" w:rsidRDefault="00340A0F" w:rsidP="00D310B0">
      <w:pPr>
        <w:pStyle w:val="Heading1"/>
        <w:spacing w:before="0" w:line="240" w:lineRule="auto"/>
      </w:pPr>
      <w:r>
        <w:t>Supplementary Materials</w:t>
      </w:r>
    </w:p>
    <w:p w14:paraId="64E3D48F" w14:textId="77777777" w:rsidR="00340A0F" w:rsidRPr="00A34192" w:rsidRDefault="00340A0F" w:rsidP="00340A0F">
      <w:r>
        <w:rPr>
          <w:noProof/>
          <w:bdr w:val="single" w:sz="4" w:space="0" w:color="auto"/>
        </w:rPr>
        <w:drawing>
          <wp:inline distT="0" distB="0" distL="0" distR="0" wp14:anchorId="24744BB6" wp14:editId="769F05D1">
            <wp:extent cx="4963885" cy="8858674"/>
            <wp:effectExtent l="0" t="0" r="8255" b="0"/>
            <wp:docPr id="17272262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226247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53"/>
                    <a:stretch/>
                  </pic:blipFill>
                  <pic:spPr bwMode="auto">
                    <a:xfrm>
                      <a:off x="0" y="0"/>
                      <a:ext cx="4976159" cy="8880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E51C9" w14:textId="77777777" w:rsidR="00340A0F" w:rsidRDefault="00340A0F" w:rsidP="00340A0F">
      <w:pPr>
        <w:rPr>
          <w:b/>
          <w:bCs/>
        </w:rPr>
      </w:pPr>
      <w:r w:rsidRPr="001F3E1B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1F3E1B">
        <w:rPr>
          <w:b/>
          <w:bCs/>
        </w:rPr>
        <w:t xml:space="preserve">1 – Infographic of </w:t>
      </w:r>
      <w:r>
        <w:rPr>
          <w:b/>
          <w:bCs/>
        </w:rPr>
        <w:t>study characteristics</w:t>
      </w:r>
    </w:p>
    <w:p w14:paraId="5402EDCD" w14:textId="77777777" w:rsidR="00CE200C" w:rsidRDefault="00CE200C" w:rsidP="00340A0F">
      <w:pPr>
        <w:rPr>
          <w:b/>
          <w:bCs/>
        </w:rPr>
      </w:pPr>
    </w:p>
    <w:p w14:paraId="66537169" w14:textId="77777777" w:rsidR="00CE200C" w:rsidRDefault="00CE200C" w:rsidP="00340A0F">
      <w:pPr>
        <w:rPr>
          <w:b/>
          <w:bCs/>
        </w:rPr>
      </w:pPr>
    </w:p>
    <w:p w14:paraId="3FE6E91B" w14:textId="09873901" w:rsidR="00340A0F" w:rsidRPr="001A4E8A" w:rsidRDefault="00340A0F" w:rsidP="00340A0F">
      <w:pPr>
        <w:rPr>
          <w:b/>
          <w:bCs/>
        </w:rPr>
      </w:pPr>
      <w:r>
        <w:rPr>
          <w:b/>
          <w:bCs/>
        </w:rPr>
        <w:t>Supplementary Table S</w:t>
      </w:r>
      <w:r w:rsidR="00BC4026">
        <w:rPr>
          <w:b/>
          <w:bCs/>
        </w:rPr>
        <w:t>2</w:t>
      </w:r>
      <w:r w:rsidRPr="001A4E8A">
        <w:rPr>
          <w:b/>
          <w:bCs/>
        </w:rPr>
        <w:t xml:space="preserve"> – </w:t>
      </w:r>
      <w:r>
        <w:rPr>
          <w:b/>
          <w:bCs/>
        </w:rPr>
        <w:t xml:space="preserve">Curriculum </w:t>
      </w:r>
      <w:r w:rsidRPr="001A4E8A">
        <w:rPr>
          <w:b/>
          <w:bCs/>
        </w:rPr>
        <w:t xml:space="preserve">Renewal </w:t>
      </w:r>
      <w:r>
        <w:rPr>
          <w:b/>
          <w:bCs/>
        </w:rPr>
        <w:t>Details</w:t>
      </w:r>
    </w:p>
    <w:tbl>
      <w:tblPr>
        <w:tblStyle w:val="ListTable3-Accent1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283"/>
        <w:gridCol w:w="3119"/>
        <w:gridCol w:w="992"/>
        <w:gridCol w:w="851"/>
      </w:tblGrid>
      <w:tr w:rsidR="00340A0F" w14:paraId="09BF63A9" w14:textId="77777777" w:rsidTr="00D97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tcBorders>
              <w:top w:val="single" w:sz="4" w:space="0" w:color="156082" w:themeColor="accent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18897C1D" w14:textId="77777777" w:rsidR="00340A0F" w:rsidRDefault="00340A0F" w:rsidP="00C971FB">
            <w:pPr>
              <w:spacing w:line="259" w:lineRule="auto"/>
              <w:jc w:val="center"/>
            </w:pPr>
            <w:r w:rsidRPr="004D0A5A">
              <w:rPr>
                <w:rFonts w:cstheme="minorHAnsi"/>
              </w:rPr>
              <w:t>Whole of degree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br/>
              <w:t>Renewal Specifics</w:t>
            </w:r>
            <w:r>
              <w:rPr>
                <w:rFonts w:cstheme="minorHAnsi"/>
              </w:rPr>
              <w:br/>
            </w:r>
            <w:r w:rsidRPr="001837D1">
              <w:rPr>
                <w:rFonts w:cstheme="minorHAnsi"/>
              </w:rPr>
              <w:t>(more than one may apply)</w:t>
            </w:r>
          </w:p>
        </w:tc>
        <w:tc>
          <w:tcPr>
            <w:tcW w:w="850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6D6B2D10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o.</w:t>
            </w:r>
          </w:p>
          <w:p w14:paraId="43ACB86C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99)</w:t>
            </w:r>
          </w:p>
        </w:tc>
        <w:tc>
          <w:tcPr>
            <w:tcW w:w="851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542BD994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% </w:t>
            </w:r>
          </w:p>
        </w:tc>
        <w:tc>
          <w:tcPr>
            <w:tcW w:w="283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3146F482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9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0A1EEEBB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Part</w:t>
            </w:r>
            <w:r w:rsidRPr="00774339">
              <w:rPr>
                <w:rFonts w:cstheme="minorHAnsi"/>
              </w:rPr>
              <w:t xml:space="preserve"> of degree</w:t>
            </w:r>
            <w:r>
              <w:rPr>
                <w:rFonts w:cstheme="minorHAnsi"/>
              </w:rPr>
              <w:br/>
              <w:t>Renewal Specifics</w:t>
            </w:r>
            <w:r>
              <w:rPr>
                <w:rFonts w:cstheme="minorHAnsi"/>
              </w:rPr>
              <w:br/>
            </w:r>
            <w:r w:rsidRPr="001953C5">
              <w:rPr>
                <w:rFonts w:cstheme="minorHAnsi"/>
              </w:rPr>
              <w:t>(more than one may apply)</w:t>
            </w:r>
          </w:p>
        </w:tc>
        <w:tc>
          <w:tcPr>
            <w:tcW w:w="992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  <w:right w:val="dashSmallGap" w:sz="4" w:space="0" w:color="FFFFFF" w:themeColor="background1"/>
            </w:tcBorders>
            <w:vAlign w:val="center"/>
          </w:tcPr>
          <w:p w14:paraId="5FB924B1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o.</w:t>
            </w:r>
          </w:p>
          <w:p w14:paraId="5CC1934F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48)</w:t>
            </w:r>
          </w:p>
        </w:tc>
        <w:tc>
          <w:tcPr>
            <w:tcW w:w="851" w:type="dxa"/>
            <w:tcBorders>
              <w:top w:val="single" w:sz="4" w:space="0" w:color="156082" w:themeColor="accent1"/>
              <w:left w:val="dashSmallGap" w:sz="4" w:space="0" w:color="FFFFFF" w:themeColor="background1"/>
              <w:bottom w:val="single" w:sz="4" w:space="0" w:color="156082" w:themeColor="accent1"/>
            </w:tcBorders>
            <w:vAlign w:val="center"/>
          </w:tcPr>
          <w:p w14:paraId="093D24F4" w14:textId="77777777" w:rsidR="00340A0F" w:rsidRDefault="00340A0F" w:rsidP="00C971F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% </w:t>
            </w:r>
          </w:p>
        </w:tc>
      </w:tr>
      <w:tr w:rsidR="00340A0F" w14:paraId="57DC1E8C" w14:textId="77777777" w:rsidTr="00D9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0E5EF4A8" w14:textId="224BB608" w:rsidR="00340A0F" w:rsidRPr="00235195" w:rsidRDefault="005B34C6" w:rsidP="00C971FB">
            <w:pPr>
              <w:spacing w:line="259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New/changed pedagogy</w:t>
            </w:r>
          </w:p>
        </w:tc>
        <w:tc>
          <w:tcPr>
            <w:tcW w:w="850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6BDC9597" w14:textId="671AFE4B" w:rsidR="00340A0F" w:rsidRPr="00235195" w:rsidRDefault="005934A9" w:rsidP="00C971F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0863A36A" w14:textId="63ABCC6A" w:rsidR="00340A0F" w:rsidRPr="00235195" w:rsidRDefault="00340A0F" w:rsidP="00C971F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D971D4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="00D971D4">
              <w:rPr>
                <w:rFonts w:cstheme="minorHAnsi"/>
              </w:rPr>
              <w:t>8</w:t>
            </w:r>
            <w:r>
              <w:rPr>
                <w:rFonts w:cstheme="minorHAnsi"/>
              </w:rPr>
              <w:t>%</w:t>
            </w: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7180E02A" w14:textId="77777777" w:rsidR="00340A0F" w:rsidRPr="00235195" w:rsidRDefault="00340A0F" w:rsidP="00C971F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7824901C" w14:textId="77777777" w:rsidR="00340A0F" w:rsidRPr="00235195" w:rsidRDefault="00340A0F" w:rsidP="00C971FB">
            <w:pPr>
              <w:spacing w:line="259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New/changed pedagogy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2DB96EE5" w14:textId="77777777" w:rsidR="00340A0F" w:rsidRPr="00235195" w:rsidRDefault="00340A0F" w:rsidP="00C971F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63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3DE0103F" w14:textId="77777777" w:rsidR="00340A0F" w:rsidRPr="00235195" w:rsidRDefault="00340A0F" w:rsidP="00C971F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42.6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11304B18" w14:textId="77777777" w:rsidTr="00D9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328CBCA6" w14:textId="17D4BAA4" w:rsidR="005934A9" w:rsidRPr="00235195" w:rsidRDefault="005934A9" w:rsidP="005934A9">
            <w:pPr>
              <w:spacing w:line="259" w:lineRule="auto"/>
              <w:rPr>
                <w:rFonts w:cstheme="minorHAnsi"/>
                <w:b w:val="0"/>
                <w:bCs w:val="0"/>
              </w:rPr>
            </w:pPr>
            <w:r w:rsidRPr="00235195">
              <w:rPr>
                <w:rFonts w:cstheme="minorHAnsi"/>
                <w:b w:val="0"/>
                <w:bCs w:val="0"/>
              </w:rPr>
              <w:t>Move to online (either full or partial)</w:t>
            </w:r>
          </w:p>
        </w:tc>
        <w:tc>
          <w:tcPr>
            <w:tcW w:w="850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5C2DF356" w14:textId="5708D229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17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69DD0B92" w14:textId="08734BA9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.2%</w:t>
            </w: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6011DE5E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288C9F6E" w14:textId="77777777" w:rsidR="005934A9" w:rsidRPr="00235195" w:rsidRDefault="005934A9" w:rsidP="005934A9">
            <w:pPr>
              <w:spacing w:line="259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New subject/elective/vertical stream in degree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35CD0C4A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28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65D37BF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18.9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58732577" w14:textId="77777777" w:rsidTr="00D9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04BD8DBF" w14:textId="4A2A40ED" w:rsidR="005934A9" w:rsidRPr="00235195" w:rsidRDefault="005934A9" w:rsidP="005934A9">
            <w:pPr>
              <w:spacing w:line="259" w:lineRule="auto"/>
              <w:rPr>
                <w:rFonts w:cstheme="minorHAnsi"/>
                <w:b w:val="0"/>
                <w:bCs w:val="0"/>
              </w:rPr>
            </w:pPr>
            <w:r w:rsidRPr="00235195">
              <w:rPr>
                <w:rFonts w:cstheme="minorHAnsi"/>
                <w:b w:val="0"/>
                <w:bCs w:val="0"/>
              </w:rPr>
              <w:t>Unable to classify</w:t>
            </w:r>
          </w:p>
        </w:tc>
        <w:tc>
          <w:tcPr>
            <w:tcW w:w="850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76F38A70" w14:textId="52099638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7812D169" w14:textId="54D4BF2E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0%</w:t>
            </w: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04F8AA8D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52B38B02" w14:textId="77777777" w:rsidR="005934A9" w:rsidRPr="00235195" w:rsidRDefault="005934A9" w:rsidP="005934A9">
            <w:pPr>
              <w:spacing w:line="259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New</w:t>
            </w:r>
            <w:r>
              <w:rPr>
                <w:rFonts w:cstheme="minorHAnsi"/>
              </w:rPr>
              <w:t>/changed</w:t>
            </w:r>
            <w:r w:rsidRPr="00235195">
              <w:rPr>
                <w:rFonts w:cstheme="minorHAnsi"/>
              </w:rPr>
              <w:t xml:space="preserve"> topic/subject matter included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4CE8B6E0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6BC7F7A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Pr="0023519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5934A9" w14:paraId="11A526BB" w14:textId="77777777" w:rsidTr="00D9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54711E45" w14:textId="6B5C2E36" w:rsidR="005934A9" w:rsidRPr="00235195" w:rsidRDefault="005934A9" w:rsidP="005934A9">
            <w:pPr>
              <w:spacing w:line="259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50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12A32751" w14:textId="22EFFA25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1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182817A2" w14:textId="27D7F573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551F6716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30C28A8A" w14:textId="77777777" w:rsidR="005934A9" w:rsidRPr="00235195" w:rsidRDefault="005934A9" w:rsidP="005934A9">
            <w:pPr>
              <w:spacing w:line="259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New/changed assessment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324997EA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11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4C55C64C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6CB2927C" w14:textId="77777777" w:rsidTr="00D9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07CB949A" w14:textId="5B738757" w:rsidR="005934A9" w:rsidRPr="00235195" w:rsidRDefault="005934A9" w:rsidP="005934A9">
            <w:pPr>
              <w:spacing w:line="259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50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2810820F" w14:textId="3D7C0FB6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1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1C5A3013" w14:textId="4A65C67A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4AF30C56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692D2B5D" w14:textId="77777777" w:rsidR="005934A9" w:rsidRPr="00235195" w:rsidRDefault="005934A9" w:rsidP="005934A9">
            <w:pPr>
              <w:spacing w:line="259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Move to fully online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04E56CC0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7089ACAE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4.1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0727F3F5" w14:textId="77777777" w:rsidTr="00D9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19AA81E1" w14:textId="77777777" w:rsidR="005934A9" w:rsidRPr="00235195" w:rsidRDefault="005934A9" w:rsidP="005934A9">
            <w:pPr>
              <w:spacing w:line="259" w:lineRule="auto"/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50" w:type="dxa"/>
            <w:tcBorders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3D455EB1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1" w:type="dxa"/>
            <w:tcBorders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vAlign w:val="center"/>
          </w:tcPr>
          <w:p w14:paraId="294E90DB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4617F242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FB59982" w14:textId="77777777" w:rsidR="005934A9" w:rsidRPr="00235195" w:rsidRDefault="005934A9" w:rsidP="005934A9">
            <w:pPr>
              <w:spacing w:line="259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Move to hybrid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4CEC74D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6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5BC09BDA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4.1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61B61BF5" w14:textId="77777777" w:rsidTr="00D9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22C6B7DA" w14:textId="77777777" w:rsidR="005934A9" w:rsidRPr="00235195" w:rsidRDefault="005934A9" w:rsidP="005934A9">
            <w:pPr>
              <w:spacing w:line="259" w:lineRule="auto"/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3C87E25D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vAlign w:val="center"/>
          </w:tcPr>
          <w:p w14:paraId="4403DE28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bottom w:val="nil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636E6C3C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E3B337C" w14:textId="77777777" w:rsidR="005934A9" w:rsidRPr="00235195" w:rsidRDefault="005934A9" w:rsidP="005934A9">
            <w:pPr>
              <w:spacing w:line="259" w:lineRule="auto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Move to f2f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6032CEEC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0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8391A64" w14:textId="77777777" w:rsidR="005934A9" w:rsidRPr="00235195" w:rsidRDefault="005934A9" w:rsidP="005934A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5934A9" w14:paraId="546BD2BF" w14:textId="77777777" w:rsidTr="00D9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225B7799" w14:textId="77777777" w:rsidR="005934A9" w:rsidRPr="00235195" w:rsidRDefault="005934A9" w:rsidP="005934A9">
            <w:pPr>
              <w:spacing w:line="259" w:lineRule="auto"/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2A07EA25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156082" w:themeColor="accent1"/>
              <w:right w:val="dotted" w:sz="4" w:space="0" w:color="156082" w:themeColor="accent1"/>
            </w:tcBorders>
            <w:vAlign w:val="center"/>
          </w:tcPr>
          <w:p w14:paraId="0CAE64D0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nil"/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auto"/>
            <w:vAlign w:val="center"/>
          </w:tcPr>
          <w:p w14:paraId="195E2B19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19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4CA82603" w14:textId="77777777" w:rsidR="005934A9" w:rsidRPr="00235195" w:rsidRDefault="005934A9" w:rsidP="005934A9">
            <w:pPr>
              <w:spacing w:line="259" w:lineRule="auto"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None of the above/not stated</w:t>
            </w:r>
          </w:p>
        </w:tc>
        <w:tc>
          <w:tcPr>
            <w:tcW w:w="992" w:type="dxa"/>
            <w:tcBorders>
              <w:left w:val="dotted" w:sz="4" w:space="0" w:color="156082" w:themeColor="accent1"/>
              <w:right w:val="dotted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69C72950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</w:rPr>
              <w:t>13</w:t>
            </w:r>
          </w:p>
        </w:tc>
        <w:tc>
          <w:tcPr>
            <w:tcW w:w="851" w:type="dxa"/>
            <w:tcBorders>
              <w:left w:val="dotted" w:sz="4" w:space="0" w:color="156082" w:themeColor="accent1"/>
              <w:right w:val="single" w:sz="4" w:space="0" w:color="156082" w:themeColor="accent1"/>
            </w:tcBorders>
            <w:shd w:val="clear" w:color="auto" w:fill="C1E4F5" w:themeFill="accent1" w:themeFillTint="33"/>
            <w:vAlign w:val="center"/>
          </w:tcPr>
          <w:p w14:paraId="1888D54E" w14:textId="77777777" w:rsidR="005934A9" w:rsidRPr="00235195" w:rsidRDefault="005934A9" w:rsidP="005934A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5195">
              <w:rPr>
                <w:rFonts w:cstheme="minorHAnsi"/>
                <w:sz w:val="20"/>
                <w:szCs w:val="20"/>
              </w:rPr>
              <w:t>8.8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</w:tbl>
    <w:p w14:paraId="4780D92E" w14:textId="77777777" w:rsidR="00340A0F" w:rsidRDefault="00340A0F" w:rsidP="00340A0F">
      <w:pPr>
        <w:rPr>
          <w:noProof/>
        </w:rPr>
      </w:pPr>
    </w:p>
    <w:p w14:paraId="0F5CE8E8" w14:textId="77777777" w:rsidR="00340A0F" w:rsidRPr="001F3E1B" w:rsidRDefault="00340A0F" w:rsidP="00340A0F">
      <w:pPr>
        <w:rPr>
          <w:b/>
          <w:bCs/>
        </w:rPr>
      </w:pPr>
    </w:p>
    <w:p w14:paraId="3ADDAA87" w14:textId="77777777" w:rsidR="00340A0F" w:rsidRPr="00340A0F" w:rsidRDefault="00340A0F" w:rsidP="00340A0F"/>
    <w:sectPr w:rsidR="00340A0F" w:rsidRPr="00340A0F" w:rsidSect="00CE20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0F"/>
    <w:rsid w:val="001D5D36"/>
    <w:rsid w:val="00340A0F"/>
    <w:rsid w:val="00341683"/>
    <w:rsid w:val="005934A9"/>
    <w:rsid w:val="005B34C6"/>
    <w:rsid w:val="00A86586"/>
    <w:rsid w:val="00B85094"/>
    <w:rsid w:val="00BC4026"/>
    <w:rsid w:val="00CE200C"/>
    <w:rsid w:val="00D310B0"/>
    <w:rsid w:val="00D9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12A3"/>
  <w15:chartTrackingRefBased/>
  <w15:docId w15:val="{954D5E3F-7526-4EE2-BD52-C63F3EF8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A0F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340A0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2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k</dc:creator>
  <cp:keywords/>
  <dc:description/>
  <cp:lastModifiedBy>David Kok</cp:lastModifiedBy>
  <cp:revision>8</cp:revision>
  <dcterms:created xsi:type="dcterms:W3CDTF">2024-08-07T04:40:00Z</dcterms:created>
  <dcterms:modified xsi:type="dcterms:W3CDTF">2025-01-09T11:19:00Z</dcterms:modified>
</cp:coreProperties>
</file>